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DF463" w14:textId="386CFF9F" w:rsidR="00F059A0" w:rsidRPr="000462E8" w:rsidRDefault="00E000AE" w:rsidP="00F613E7">
      <w:pPr>
        <w:keepNext/>
        <w:keepLines/>
        <w:spacing w:after="240" w:line="240" w:lineRule="auto"/>
        <w:outlineLvl w:val="1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bookmarkStart w:id="0" w:name="_Toc519096685"/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ppendix</w:t>
      </w:r>
      <w:r w:rsidR="00F059A0" w:rsidRPr="000462E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38217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V</w:t>
      </w:r>
      <w:r w:rsidR="00F059A0" w:rsidRPr="000462E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 Associated single-decrement life table for causes of death other than non-communicable diseases for Kintampo HDSS from 2005 to 2014</w:t>
      </w:r>
      <w:bookmarkEnd w:id="0"/>
    </w:p>
    <w:tbl>
      <w:tblPr>
        <w:tblW w:w="12496" w:type="dxa"/>
        <w:tblLook w:val="04A0" w:firstRow="1" w:lastRow="0" w:firstColumn="1" w:lastColumn="0" w:noHBand="0" w:noVBand="1"/>
      </w:tblPr>
      <w:tblGrid>
        <w:gridCol w:w="852"/>
        <w:gridCol w:w="882"/>
        <w:gridCol w:w="829"/>
        <w:gridCol w:w="963"/>
        <w:gridCol w:w="829"/>
        <w:gridCol w:w="886"/>
        <w:gridCol w:w="829"/>
        <w:gridCol w:w="777"/>
        <w:gridCol w:w="1155"/>
        <w:gridCol w:w="934"/>
        <w:gridCol w:w="830"/>
        <w:gridCol w:w="945"/>
        <w:gridCol w:w="1050"/>
        <w:gridCol w:w="735"/>
      </w:tblGrid>
      <w:tr w:rsidR="00F059A0" w:rsidRPr="00BA44C9" w14:paraId="28EB3CC4" w14:textId="77777777" w:rsidTr="00222A02">
        <w:trPr>
          <w:trHeight w:val="293"/>
        </w:trPr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3BA" w14:textId="77777777" w:rsidR="00F059A0" w:rsidRPr="00BA44C9" w:rsidRDefault="00F059A0" w:rsidP="00084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1" w:name="_Hlk487549892"/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x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F7A4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05BB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7E6B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C483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8FCF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D735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F262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632E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 n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C3CA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DB53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C8CE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75E1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19EC" w14:textId="77777777" w:rsidR="00F059A0" w:rsidRPr="00BA44C9" w:rsidRDefault="00F0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NCD</w:t>
            </w:r>
          </w:p>
        </w:tc>
      </w:tr>
      <w:tr w:rsidR="00975BC2" w:rsidRPr="00BA44C9" w14:paraId="4047B87A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E85585" w14:textId="74B83FC1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25B79D" w14:textId="252EEA14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0000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01FC3E" w14:textId="13D6D244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567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36BA2D" w14:textId="334D3BBE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003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914085" w14:textId="34F9B4FA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609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64DEA6" w14:textId="6AA0A333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0000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BE3FD9" w14:textId="2FA1C733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91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A454DA" w14:textId="6C63CA0A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09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58140C" w14:textId="4B4ACBA8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083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05FCED" w14:textId="0F73C6C6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967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C517F1" w14:textId="679D4C21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99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45E88" w14:textId="187E82A8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803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1B430C" w14:textId="48671363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711207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E813AD" w14:textId="355FAB2F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7.1</w:t>
            </w:r>
          </w:p>
        </w:tc>
      </w:tr>
      <w:tr w:rsidR="00975BC2" w:rsidRPr="00BA44C9" w14:paraId="6379CA00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93CED2" w14:textId="21246154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4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720F2E" w14:textId="313EA41F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5668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BD16BA" w14:textId="4B2AF534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47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1DAE32" w14:textId="4A0DB1B8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004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B078BA" w14:textId="0A67B3EB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72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1432C4" w14:textId="476DEA34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6091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C4FB6" w14:textId="5EBEB0B2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28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BAD009" w14:textId="548D7467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95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CBB7B8" w14:textId="51B78828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092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53EE81" w14:textId="08EF4039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2530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F18A7A" w14:textId="5D7F8E71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8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A4C55" w14:textId="018866B0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053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2EFC79" w14:textId="68D8150C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13174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986C27" w14:textId="44AC6685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.2</w:t>
            </w:r>
          </w:p>
        </w:tc>
      </w:tr>
      <w:tr w:rsidR="00975BC2" w:rsidRPr="00BA44C9" w14:paraId="525626A1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5D50B6" w14:textId="3669EAA4" w:rsidR="00975BC2" w:rsidRPr="00BA44C9" w:rsidRDefault="00975BC2" w:rsidP="00975B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9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EDFFA0" w14:textId="350C8FF9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3245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748F18" w14:textId="3DFC016C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19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A249D6" w14:textId="07CF6E65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616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F76079" w14:textId="3BCACA38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30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CD19B" w14:textId="6DBCA2A7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389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42045F" w14:textId="78B8D87A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70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AE7AEB" w14:textId="6655AB3E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56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AE4B03" w14:textId="7F974B27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599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806A10" w14:textId="6A2B0B01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971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71B597" w14:textId="10521EAD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502A29" w14:textId="396F893F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784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6E4B99" w14:textId="06F10AC9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232643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570B38" w14:textId="68376CC7" w:rsidR="00975BC2" w:rsidRPr="00BA44C9" w:rsidRDefault="00975BC2" w:rsidP="00975BC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7.0</w:t>
            </w:r>
          </w:p>
        </w:tc>
      </w:tr>
      <w:tr w:rsidR="00BA005B" w:rsidRPr="00BA44C9" w14:paraId="27A13004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0AC956" w14:textId="10950B7F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-14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DA9AAB" w14:textId="7F6E91C4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2489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6C7553" w14:textId="4FDAFB2C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30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DDDDE0" w14:textId="1EE2A146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774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95A35B" w14:textId="7751CF8C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52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A8B0C0" w14:textId="189414E3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3241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195A9" w14:textId="03F21904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273B0D" w14:textId="79B66C0A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114693" w14:textId="665BC7AC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745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CD61F9" w14:textId="6A07FE0E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657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346EDD" w14:textId="4FAA407E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8DF339" w14:textId="517900B5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508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B88A80" w14:textId="2A1CFEEA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764801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A64491" w14:textId="356C24B6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2.6</w:t>
            </w:r>
          </w:p>
        </w:tc>
      </w:tr>
      <w:tr w:rsidR="00BA005B" w:rsidRPr="00BA44C9" w14:paraId="59CC65F5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5D4C49" w14:textId="7F58EA10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444BFC" w14:textId="3D1C6CF8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841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23D69D" w14:textId="068D440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18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ED3D99" w14:textId="74789E61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672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60D406" w14:textId="5260F283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37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B2C1EC" w14:textId="6C446E6B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2798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C6491B" w14:textId="184CEF1E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63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F90DC" w14:textId="5A7E0945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8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953219" w14:textId="30367ED3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3021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AFAB52" w14:textId="35AC2790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986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4C3225" w14:textId="2876A105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2C889C" w14:textId="6A0C114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264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81BA57" w14:textId="6BFF0603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299720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D66423" w14:textId="319696A7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7.9</w:t>
            </w:r>
          </w:p>
        </w:tc>
      </w:tr>
      <w:tr w:rsidR="00BA005B" w:rsidRPr="00BA44C9" w14:paraId="06EB4FCF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852D43" w14:textId="47E905E1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265049" w14:textId="65E775ED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090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E2DE67" w14:textId="7BA3EC9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65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7B061D" w14:textId="5AB7975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03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A64134" w14:textId="50350F69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92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204A59" w14:textId="1E9D1B3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2215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D105BC" w14:textId="0C28FDCC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08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D5C920" w14:textId="1B9D2A2B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99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91A392" w14:textId="776769CB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426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3CF4CD" w14:textId="55527719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863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88315D" w14:textId="57AFD8B7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DAB545" w14:textId="1019CE2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876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8F4E6" w14:textId="4905A62C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837072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881DC8" w14:textId="78C4CC2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3.3</w:t>
            </w:r>
          </w:p>
        </w:tc>
      </w:tr>
      <w:tr w:rsidR="00BA005B" w:rsidRPr="00BA44C9" w14:paraId="50D96A55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523AF9" w14:textId="36748705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AD6A00" w14:textId="6962F8E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9864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C87277" w14:textId="14F4E2A9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06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DC31B8" w14:textId="11A82E36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310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6C4EAA" w14:textId="7C0185A9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38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29C09" w14:textId="61719F80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216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F8DBA9" w14:textId="5F00DC1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62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0FCCCB" w14:textId="3F097D4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76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305EE4" w14:textId="6A1916B0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418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B50DD2" w14:textId="5F8859B8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017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E00595" w14:textId="0CE6C46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430C3C" w14:textId="0C08A398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254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390AE1" w14:textId="4278B657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378309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630C3D" w14:textId="2BF8035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9.0</w:t>
            </w:r>
          </w:p>
        </w:tc>
      </w:tr>
      <w:tr w:rsidR="00BA005B" w:rsidRPr="00BA44C9" w14:paraId="7CEC50A4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D1278E" w14:textId="4EF882AB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E742E8" w14:textId="40ED6820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11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FEB3B2" w14:textId="6EC06D29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64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407F57" w14:textId="6728C06B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108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6217FB" w14:textId="216AB2E6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08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3EB6E7" w14:textId="155DD5DC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9740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FB70AA" w14:textId="4BE20428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92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1E252A" w14:textId="38C644F4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19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849C64" w14:textId="295016FD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361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7083F7" w14:textId="008EB34B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583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837A30" w14:textId="7D80ED61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F36D02" w14:textId="561F97BA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450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A9E34E" w14:textId="150C98C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925769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211A9" w14:textId="1F4D0A51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4.9</w:t>
            </w:r>
          </w:p>
        </w:tc>
      </w:tr>
      <w:tr w:rsidR="00BA005B" w:rsidRPr="00BA44C9" w14:paraId="5E89FFD6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DE9207" w14:textId="1BCACB01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94C021" w14:textId="7DE572E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6039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9B848E" w14:textId="66773841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16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39423B" w14:textId="06B5F227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79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AEBB01" w14:textId="0D178229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78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4912F2" w14:textId="59E91704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021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6891E0" w14:textId="5E24D02A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22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B10E8C" w14:textId="4552C1A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58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87F857" w14:textId="12DD3C08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674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4ECF29" w14:textId="4C54B02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072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6E4284" w14:textId="67F5EF27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FAAE00" w14:textId="60E48D19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522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F20CFD" w14:textId="3B05E16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81268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E941B2" w14:textId="6BA621A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.9</w:t>
            </w:r>
          </w:p>
        </w:tc>
      </w:tr>
      <w:tr w:rsidR="00BA005B" w:rsidRPr="00BA44C9" w14:paraId="78080F78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84447E" w14:textId="5D77EAE3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-44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4439E3" w14:textId="07382540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3593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6DA870" w14:textId="0FF9CE76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40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E3849D" w14:textId="7D723FE8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978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635028" w14:textId="230AAC95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92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06CF31" w14:textId="6B8B88F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6063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4781A3" w14:textId="631399AB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08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452734" w14:textId="01FB18DB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87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FDB953" w14:textId="18F533F9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642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B9146" w14:textId="11D78398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705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C10865" w14:textId="13E0282D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2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6BB5A1" w14:textId="1972048A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579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23980A" w14:textId="4624F2D5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46045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8C7F9B" w14:textId="1284A0E9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7.0</w:t>
            </w:r>
          </w:p>
        </w:tc>
      </w:tr>
      <w:tr w:rsidR="00BA005B" w:rsidRPr="00BA44C9" w14:paraId="241C836F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4672F4" w14:textId="3456386B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B4E2B7" w14:textId="0FDBC6C3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1423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6A6BC9" w14:textId="7D64DCB6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43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B5C7AC" w14:textId="217422F6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85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BA0088" w14:textId="7F6E001E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98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B31C39" w14:textId="3A078D6A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4276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EA719" w14:textId="4EC8E191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02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6D559A" w14:textId="0B824B26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05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79E7E3" w14:textId="2089B19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2782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C1BB84" w14:textId="5D6FD8CE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502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439ECF" w14:textId="26DD51F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30153C" w14:textId="139D751A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1720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AB74D1" w14:textId="1AA2252A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620250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AD3D7C" w14:textId="5978710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.0</w:t>
            </w:r>
          </w:p>
        </w:tc>
      </w:tr>
      <w:tr w:rsidR="00BA005B" w:rsidRPr="00BA44C9" w14:paraId="564538BD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EAF471" w14:textId="13C327DB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B078F3" w14:textId="44C582F7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333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1D03AE" w14:textId="683E0DFA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606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22F85D" w14:textId="2FAB1E44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706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9ECC91" w14:textId="52B4E680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34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1ACD23" w14:textId="00FBA780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2572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3C984C" w14:textId="51559BA9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66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AB7A9F" w14:textId="5C418B25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98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8BE587" w14:textId="5983ED3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814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F1359F" w14:textId="352F8070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668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A2FCD6" w14:textId="7A5F2A64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CA831E" w14:textId="2FEA3923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751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150CE3" w14:textId="479EC277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03045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9C2506" w14:textId="30972566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.8</w:t>
            </w:r>
          </w:p>
        </w:tc>
      </w:tr>
      <w:tr w:rsidR="00BA005B" w:rsidRPr="00BA44C9" w14:paraId="41142EBF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9E882C" w14:textId="49CD16E0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DACDD6" w14:textId="22840BC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204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175A04" w14:textId="3EC3D330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47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E52C0A" w14:textId="7989BDBD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60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D73448" w14:textId="3440EBAE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00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FD6DEC" w14:textId="399E3AF8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0374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6EC050" w14:textId="0648FDE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00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D4A524" w14:textId="39408D03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410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D01506" w14:textId="7C6E719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625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C32A78" w14:textId="3409D02E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658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412CA3" w14:textId="77845271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61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5A4A65" w14:textId="2A5BC22C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600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E4F516" w14:textId="1D34D50C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95535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9B1226" w14:textId="0EDDF6A4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8</w:t>
            </w:r>
          </w:p>
        </w:tc>
      </w:tr>
      <w:tr w:rsidR="00BA005B" w:rsidRPr="00BA44C9" w14:paraId="1981C600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522170" w14:textId="523F4829" w:rsidR="00BA005B" w:rsidRPr="00BA44C9" w:rsidRDefault="00BA005B" w:rsidP="00BA0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D9AD89" w14:textId="6295D100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217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E35789" w14:textId="287FE2B7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326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A1D281" w14:textId="4D2947AB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542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154706" w14:textId="43AF460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620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298CF" w14:textId="361DA13B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7964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CF8B1" w14:textId="29BF1A7E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80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9D80AE" w14:textId="2368273F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59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5E8002" w14:textId="6DB65CB2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767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619CAC" w14:textId="080F1D71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292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C46B6C" w14:textId="46E9266E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77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59C84E" w14:textId="79743481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280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662968" w14:textId="7A0F444D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99532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4F6926" w14:textId="36BC3F86" w:rsidR="00BA005B" w:rsidRPr="00BA44C9" w:rsidRDefault="00BA005B" w:rsidP="00BA005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.8</w:t>
            </w:r>
          </w:p>
        </w:tc>
      </w:tr>
      <w:tr w:rsidR="00222A02" w:rsidRPr="00BA44C9" w14:paraId="0A3F7EC0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95B6C2" w14:textId="11DE8643" w:rsidR="00222A02" w:rsidRPr="00BA44C9" w:rsidRDefault="00222A02" w:rsidP="00222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90F243" w14:textId="1CFF5259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7310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AAE09D" w14:textId="0A06D3F6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031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77AC91" w14:textId="42FE3D9D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714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42618" w14:textId="2E8E812F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434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D64461" w14:textId="2BFEB70D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5005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0A1906" w14:textId="65C1326E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66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6EE893" w14:textId="3FB89574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45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DD30BC" w14:textId="274A67C5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127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37443" w14:textId="6C7BC83B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823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B0119F" w14:textId="63BD6D34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16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A0CE17" w14:textId="751341C6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6518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0F0D37" w14:textId="7ECF399E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16728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7ACE0D" w14:textId="6EE269CB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.9</w:t>
            </w:r>
          </w:p>
        </w:tc>
      </w:tr>
      <w:tr w:rsidR="00222A02" w:rsidRPr="00BA44C9" w14:paraId="4147DCD7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094B15" w14:textId="5A8B37ED" w:rsidR="00222A02" w:rsidRPr="00BA44C9" w:rsidRDefault="00222A02" w:rsidP="00222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924956" w14:textId="5C54F315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0786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142083" w14:textId="41FE4B90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635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302B3D" w14:textId="53A5B278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748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F7A159" w14:textId="16BC99A9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057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F5932D" w14:textId="5C5FA9BB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0760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BCF88" w14:textId="5CFF53C2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943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F5785B" w14:textId="4A3D17BC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673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17471A" w14:textId="24C47478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478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0F76A7" w14:textId="1FB4EC06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866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47C614" w14:textId="7ACF6024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97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86A5D5" w14:textId="00A84D9A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769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94E1E8" w14:textId="53B5BE9F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651543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AB28C6" w14:textId="7E5EC402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.3</w:t>
            </w:r>
          </w:p>
        </w:tc>
      </w:tr>
      <w:tr w:rsidR="00222A02" w:rsidRPr="00BA44C9" w14:paraId="08B5B5C9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F004B0" w14:textId="693E3E4E" w:rsidR="00222A02" w:rsidRPr="00BA44C9" w:rsidRDefault="00222A02" w:rsidP="00222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F0BE6A" w14:textId="69B9E150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248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C5A055" w14:textId="1B059AA6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267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A49CB7" w14:textId="410A8AF3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096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1D0F64" w14:textId="4C817267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905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E4535C" w14:textId="1D0EC95D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408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5EB6B5" w14:textId="5B4FB67F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095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93FFC5" w14:textId="1C190B71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020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C7DD05" w14:textId="07D8B7B6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820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76C1FC" w14:textId="200C6370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702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FCD117" w14:textId="164F7A82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30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EE4988" w14:textId="021B9743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337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87A8A4" w14:textId="77868422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313847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5D8B4B" w14:textId="7E87FF4A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.5</w:t>
            </w:r>
          </w:p>
        </w:tc>
      </w:tr>
      <w:tr w:rsidR="00222A02" w:rsidRPr="00BA44C9" w14:paraId="02B2147D" w14:textId="77777777" w:rsidTr="00222A02">
        <w:trPr>
          <w:trHeight w:val="293"/>
        </w:trPr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0B851C" w14:textId="7C09AEB4" w:rsidR="00222A02" w:rsidRPr="00BA44C9" w:rsidRDefault="00222A02" w:rsidP="00222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8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FE59A3" w14:textId="1472DEA1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392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C1B394" w14:textId="15D38402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663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132E27" w14:textId="6E7C0492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47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DE4B8A" w14:textId="26C8544E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416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04978C" w14:textId="6E570EEC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7067</w:t>
            </w:r>
          </w:p>
        </w:tc>
        <w:tc>
          <w:tcPr>
            <w:tcW w:w="8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3681FE" w14:textId="1CE464BB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584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25C697" w14:textId="00F90A1E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037</w:t>
            </w: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40619E" w14:textId="6D05CC81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757</w:t>
            </w:r>
          </w:p>
        </w:tc>
        <w:tc>
          <w:tcPr>
            <w:tcW w:w="9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EDA299" w14:textId="12836621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283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8383E6" w14:textId="55F1C958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44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67F0DD" w14:textId="37C60824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209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900DBF" w14:textId="43331862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10467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6C52D2" w14:textId="1A3B3023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.7</w:t>
            </w:r>
          </w:p>
        </w:tc>
      </w:tr>
      <w:tr w:rsidR="00222A02" w:rsidRPr="00BA44C9" w14:paraId="203AAA60" w14:textId="77777777" w:rsidTr="00222A02">
        <w:trPr>
          <w:trHeight w:val="293"/>
        </w:trPr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8BCDB" w14:textId="009C61D1" w:rsidR="00222A02" w:rsidRPr="00BA44C9" w:rsidRDefault="00222A02" w:rsidP="00222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+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1CEF1" w14:textId="3A1FA9EA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251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CB28E" w14:textId="6BC64E0C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AD954" w14:textId="31AD0C9C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709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01E65" w14:textId="56C98607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AC8FB" w14:textId="0C278DB8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8030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D192F" w14:textId="647470C8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BD353" w14:textId="6217978C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8030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6FA4A" w14:textId="3E1DCF78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C98EA" w14:textId="18AD00DE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.5813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30D0A" w14:textId="4007090F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42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83624" w14:textId="68F35811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48372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1C025" w14:textId="5A86794A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48372</w:t>
            </w:r>
          </w:p>
        </w:tc>
        <w:tc>
          <w:tcPr>
            <w:tcW w:w="7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526B5" w14:textId="73E7E20C" w:rsidR="00222A02" w:rsidRPr="00BA44C9" w:rsidRDefault="00222A02" w:rsidP="00222A0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44C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</w:tr>
    </w:tbl>
    <w:bookmarkEnd w:id="1"/>
    <w:p w14:paraId="5C05792E" w14:textId="46BF08FD" w:rsidR="004B0A78" w:rsidRPr="000462E8" w:rsidRDefault="00F059A0" w:rsidP="00222A02">
      <w:pPr>
        <w:spacing w:before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  <w:sectPr w:rsidR="004B0A78" w:rsidRPr="000462E8" w:rsidSect="000462E8">
          <w:footerReference w:type="default" r:id="rId7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462E8">
        <w:rPr>
          <w:rFonts w:ascii="Times New Roman" w:eastAsia="Calibri" w:hAnsi="Times New Roman" w:cs="Times New Roman"/>
          <w:b/>
          <w:sz w:val="20"/>
          <w:szCs w:val="20"/>
          <w:lang w:val="en-US"/>
        </w:rPr>
        <w:t>Source: Kintampo HDSS (2005-2014)</w:t>
      </w:r>
    </w:p>
    <w:p w14:paraId="5906D125" w14:textId="77777777" w:rsidR="00F059A0" w:rsidRPr="00F613E7" w:rsidRDefault="00F059A0" w:rsidP="00F613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b/>
          <w:color w:val="393838"/>
          <w:sz w:val="20"/>
          <w:szCs w:val="20"/>
          <w:lang w:val="en-US"/>
        </w:rPr>
        <w:lastRenderedPageBreak/>
        <w:t>Note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:</w:t>
      </w:r>
    </w:p>
    <w:p w14:paraId="7DDC5644" w14:textId="77777777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Age x = Age interval.</w:t>
      </w:r>
    </w:p>
    <w:p w14:paraId="08E6605F" w14:textId="77777777" w:rsidR="00EE5B3F" w:rsidRPr="00F613E7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l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 xml:space="preserve">x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= Number surviving at each age.</w:t>
      </w:r>
    </w:p>
    <w:p w14:paraId="090BE51F" w14:textId="77777777" w:rsidR="00EE5B3F" w:rsidRPr="00F613E7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= Probability of surviving between ages x and x + n.</w:t>
      </w:r>
    </w:p>
    <w:p w14:paraId="28618A1D" w14:textId="54241F80" w:rsidR="00EE5B3F" w:rsidRPr="000462E8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R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vertAlign w:val="superscript"/>
          <w:lang w:val="en-US"/>
        </w:rPr>
        <w:t>−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= the proportion of deaths due to all causes 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non-communicable diseases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.</w:t>
      </w:r>
    </w:p>
    <w:p w14:paraId="40FC48B0" w14:textId="32868B56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robability of surviving</w:t>
      </w:r>
      <w:r w:rsidRPr="00FC669C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all 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ther than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non-communicable diseases.</w:t>
      </w:r>
    </w:p>
    <w:p w14:paraId="297D4CB9" w14:textId="273D58B3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Number surviving at each age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ther than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non-communicable diseases.</w:t>
      </w:r>
    </w:p>
    <w:p w14:paraId="46F5254E" w14:textId="467F975A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q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Probability of dying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ther than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non-communicable diseases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between ages x and x + n.</w:t>
      </w:r>
    </w:p>
    <w:p w14:paraId="45A501D8" w14:textId="3A0EC3C7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Number of deaths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non-communicable diseases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between ages x and x + n.</w:t>
      </w:r>
    </w:p>
    <w:p w14:paraId="66449382" w14:textId="5A0DD227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q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/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 xml:space="preserve"> n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q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robability of dying between ages x and x + 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divided by probability of dying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non-communicable diseases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between ages x and x + 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.</w:t>
      </w:r>
    </w:p>
    <w:p w14:paraId="6FDBCC79" w14:textId="46CA2B60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Average number of person-years lived in the interval by those who have died in the interval</w:t>
      </w:r>
      <w:r w:rsidRPr="000B4D42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causes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non-communicable diseases.</w:t>
      </w:r>
    </w:p>
    <w:p w14:paraId="5E402D86" w14:textId="7402E01D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Mortality rate for people in age group x to x + 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non-communicable diseases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.</w:t>
      </w:r>
    </w:p>
    <w:p w14:paraId="5F1F595A" w14:textId="23B15907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erson-years lived between ages x and x + 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non-communicable diseases.</w:t>
      </w:r>
    </w:p>
    <w:p w14:paraId="50B3AC35" w14:textId="20450B96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84A6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T</w:t>
      </w:r>
      <w:r w:rsidRPr="00084A6D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84A6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erson-years lived beyond age x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non-communicable diseases.</w:t>
      </w:r>
    </w:p>
    <w:p w14:paraId="17E25748" w14:textId="467F5675" w:rsidR="00EE5B3F" w:rsidRDefault="00EE5B3F" w:rsidP="00EE5B3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F64ED" w:rsidRPr="00BA44C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NCD</w:t>
      </w:r>
      <w:r w:rsidR="004F64E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Life expectancy at age x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non-communicable diseases.</w:t>
      </w:r>
    </w:p>
    <w:p w14:paraId="15EC728A" w14:textId="77777777" w:rsidR="00F059A0" w:rsidRPr="000462E8" w:rsidRDefault="00F059A0" w:rsidP="000462E8">
      <w:pPr>
        <w:spacing w:line="240" w:lineRule="auto"/>
        <w:rPr>
          <w:rFonts w:ascii="Calibri" w:eastAsia="Calibri" w:hAnsi="Calibri" w:cs="Times New Roman"/>
          <w:sz w:val="20"/>
          <w:szCs w:val="20"/>
          <w:lang w:val="en-US"/>
        </w:rPr>
      </w:pPr>
    </w:p>
    <w:sectPr w:rsidR="00F059A0" w:rsidRPr="000462E8" w:rsidSect="000462E8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4030D" w14:textId="77777777" w:rsidR="006D4753" w:rsidRDefault="006D4753">
      <w:pPr>
        <w:spacing w:after="0" w:line="240" w:lineRule="auto"/>
      </w:pPr>
      <w:r>
        <w:separator/>
      </w:r>
    </w:p>
  </w:endnote>
  <w:endnote w:type="continuationSeparator" w:id="0">
    <w:p w14:paraId="019C936B" w14:textId="77777777" w:rsidR="006D4753" w:rsidRDefault="006D4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188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08B32" w14:textId="44734E93" w:rsidR="00F613E7" w:rsidRDefault="00F613E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44C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17846E" w14:textId="77777777" w:rsidR="00F613E7" w:rsidRDefault="00F613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5AE66" w14:textId="77777777" w:rsidR="006D4753" w:rsidRDefault="006D4753">
      <w:pPr>
        <w:spacing w:after="0" w:line="240" w:lineRule="auto"/>
      </w:pPr>
      <w:r>
        <w:separator/>
      </w:r>
    </w:p>
  </w:footnote>
  <w:footnote w:type="continuationSeparator" w:id="0">
    <w:p w14:paraId="649FE208" w14:textId="77777777" w:rsidR="006D4753" w:rsidRDefault="006D4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S1NDOzNDQxNLZQ0lEKTi0uzszPAykwrgUAdflQfCwAAAA="/>
  </w:docVars>
  <w:rsids>
    <w:rsidRoot w:val="00F059A0"/>
    <w:rsid w:val="000065E3"/>
    <w:rsid w:val="000462E8"/>
    <w:rsid w:val="0005538B"/>
    <w:rsid w:val="00061BF1"/>
    <w:rsid w:val="00084A6D"/>
    <w:rsid w:val="000A55E6"/>
    <w:rsid w:val="000C16B9"/>
    <w:rsid w:val="000E7298"/>
    <w:rsid w:val="00102E68"/>
    <w:rsid w:val="00111459"/>
    <w:rsid w:val="001254B8"/>
    <w:rsid w:val="001342F8"/>
    <w:rsid w:val="00134C59"/>
    <w:rsid w:val="001402A3"/>
    <w:rsid w:val="0015353D"/>
    <w:rsid w:val="00175B13"/>
    <w:rsid w:val="00176E42"/>
    <w:rsid w:val="00177BF9"/>
    <w:rsid w:val="00200B91"/>
    <w:rsid w:val="00222A02"/>
    <w:rsid w:val="002247F7"/>
    <w:rsid w:val="002439D2"/>
    <w:rsid w:val="00251243"/>
    <w:rsid w:val="00253863"/>
    <w:rsid w:val="002752B7"/>
    <w:rsid w:val="00280008"/>
    <w:rsid w:val="0029652E"/>
    <w:rsid w:val="002C19B3"/>
    <w:rsid w:val="002E0A76"/>
    <w:rsid w:val="002E0EF3"/>
    <w:rsid w:val="002E1CAF"/>
    <w:rsid w:val="002F16A4"/>
    <w:rsid w:val="00330A0C"/>
    <w:rsid w:val="003538C8"/>
    <w:rsid w:val="00363F11"/>
    <w:rsid w:val="00382179"/>
    <w:rsid w:val="00382538"/>
    <w:rsid w:val="00390BAA"/>
    <w:rsid w:val="003A4C14"/>
    <w:rsid w:val="003B5868"/>
    <w:rsid w:val="003C6FC5"/>
    <w:rsid w:val="003C6FDD"/>
    <w:rsid w:val="003D238C"/>
    <w:rsid w:val="00420EBF"/>
    <w:rsid w:val="00435810"/>
    <w:rsid w:val="004626E4"/>
    <w:rsid w:val="0047065F"/>
    <w:rsid w:val="004811FD"/>
    <w:rsid w:val="004B09A8"/>
    <w:rsid w:val="004B0A78"/>
    <w:rsid w:val="004B505C"/>
    <w:rsid w:val="004D0C29"/>
    <w:rsid w:val="004F4D21"/>
    <w:rsid w:val="004F64ED"/>
    <w:rsid w:val="004F7D26"/>
    <w:rsid w:val="00536EAD"/>
    <w:rsid w:val="0056456F"/>
    <w:rsid w:val="005704EC"/>
    <w:rsid w:val="00577FC0"/>
    <w:rsid w:val="005A2873"/>
    <w:rsid w:val="005C1C7C"/>
    <w:rsid w:val="005D0675"/>
    <w:rsid w:val="005E7250"/>
    <w:rsid w:val="00601F72"/>
    <w:rsid w:val="0066785F"/>
    <w:rsid w:val="0069482E"/>
    <w:rsid w:val="006A745B"/>
    <w:rsid w:val="006C6974"/>
    <w:rsid w:val="006D4753"/>
    <w:rsid w:val="006D53A5"/>
    <w:rsid w:val="006E131D"/>
    <w:rsid w:val="006F0799"/>
    <w:rsid w:val="007011A7"/>
    <w:rsid w:val="00716C93"/>
    <w:rsid w:val="00756392"/>
    <w:rsid w:val="007572BD"/>
    <w:rsid w:val="00762F7D"/>
    <w:rsid w:val="007727B2"/>
    <w:rsid w:val="00794068"/>
    <w:rsid w:val="007B7AC5"/>
    <w:rsid w:val="007D403C"/>
    <w:rsid w:val="00815DB4"/>
    <w:rsid w:val="00820F7A"/>
    <w:rsid w:val="00822972"/>
    <w:rsid w:val="00833147"/>
    <w:rsid w:val="00845C0D"/>
    <w:rsid w:val="008508C7"/>
    <w:rsid w:val="008B316F"/>
    <w:rsid w:val="008B3481"/>
    <w:rsid w:val="008D537C"/>
    <w:rsid w:val="008F1C51"/>
    <w:rsid w:val="008F2C30"/>
    <w:rsid w:val="00911F9C"/>
    <w:rsid w:val="00921202"/>
    <w:rsid w:val="00944D40"/>
    <w:rsid w:val="00950709"/>
    <w:rsid w:val="00975BC2"/>
    <w:rsid w:val="00981FF7"/>
    <w:rsid w:val="009D4A43"/>
    <w:rsid w:val="009F7C66"/>
    <w:rsid w:val="00A50BA6"/>
    <w:rsid w:val="00A74739"/>
    <w:rsid w:val="00A90252"/>
    <w:rsid w:val="00AB2DB7"/>
    <w:rsid w:val="00AB2F54"/>
    <w:rsid w:val="00AB3F63"/>
    <w:rsid w:val="00AC4205"/>
    <w:rsid w:val="00AC576A"/>
    <w:rsid w:val="00AE73E9"/>
    <w:rsid w:val="00AF6053"/>
    <w:rsid w:val="00B374C3"/>
    <w:rsid w:val="00B41D6B"/>
    <w:rsid w:val="00B6423C"/>
    <w:rsid w:val="00B867A6"/>
    <w:rsid w:val="00BA005B"/>
    <w:rsid w:val="00BA44C9"/>
    <w:rsid w:val="00BE088F"/>
    <w:rsid w:val="00BF06F0"/>
    <w:rsid w:val="00C053DD"/>
    <w:rsid w:val="00CA3AAD"/>
    <w:rsid w:val="00D1320F"/>
    <w:rsid w:val="00D62A75"/>
    <w:rsid w:val="00D65C1B"/>
    <w:rsid w:val="00E000AE"/>
    <w:rsid w:val="00E077BA"/>
    <w:rsid w:val="00E74C82"/>
    <w:rsid w:val="00E8636E"/>
    <w:rsid w:val="00E879C1"/>
    <w:rsid w:val="00EB4AB4"/>
    <w:rsid w:val="00EC3021"/>
    <w:rsid w:val="00EC7249"/>
    <w:rsid w:val="00ED1297"/>
    <w:rsid w:val="00EE5B3F"/>
    <w:rsid w:val="00F059A0"/>
    <w:rsid w:val="00F1009E"/>
    <w:rsid w:val="00F254B8"/>
    <w:rsid w:val="00F613E7"/>
    <w:rsid w:val="00F81185"/>
    <w:rsid w:val="00FC2168"/>
    <w:rsid w:val="00FD36B2"/>
    <w:rsid w:val="00FE18AE"/>
    <w:rsid w:val="00FF3F91"/>
    <w:rsid w:val="00FF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E9EC2"/>
  <w15:chartTrackingRefBased/>
  <w15:docId w15:val="{7CC042BB-FB05-4056-A967-0D8AA504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059A0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059A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9A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59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F059A0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9A0"/>
    <w:rPr>
      <w:rFonts w:ascii="Calibri Light" w:eastAsia="Times New Roman" w:hAnsi="Calibri Light" w:cs="Times New Roman"/>
      <w:i/>
      <w:iCs/>
      <w:color w:val="2E74B5"/>
    </w:rPr>
  </w:style>
  <w:style w:type="paragraph" w:customStyle="1" w:styleId="Heading11">
    <w:name w:val="Heading 11"/>
    <w:basedOn w:val="Normal"/>
    <w:next w:val="Normal"/>
    <w:qFormat/>
    <w:rsid w:val="00F059A0"/>
    <w:pPr>
      <w:keepNext/>
      <w:keepLines/>
      <w:spacing w:before="480"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F059A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9A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9A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9A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9A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9A0"/>
    <w:rPr>
      <w:rFonts w:ascii="Segoe UI" w:hAnsi="Segoe UI" w:cs="Segoe UI"/>
      <w:sz w:val="18"/>
      <w:szCs w:val="18"/>
      <w:lang w:val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1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059A0"/>
  </w:style>
  <w:style w:type="character" w:customStyle="1" w:styleId="HeaderChar">
    <w:name w:val="Header Char"/>
    <w:basedOn w:val="DefaultParagraphFont"/>
    <w:link w:val="Header1"/>
    <w:uiPriority w:val="99"/>
    <w:rsid w:val="00F059A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1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059A0"/>
  </w:style>
  <w:style w:type="character" w:customStyle="1" w:styleId="FooterChar">
    <w:name w:val="Footer Char"/>
    <w:basedOn w:val="DefaultParagraphFont"/>
    <w:link w:val="Footer1"/>
    <w:uiPriority w:val="99"/>
    <w:rsid w:val="00F059A0"/>
  </w:style>
  <w:style w:type="character" w:customStyle="1" w:styleId="Heading1Char1">
    <w:name w:val="Heading 1 Char1"/>
    <w:basedOn w:val="DefaultParagraphFont"/>
    <w:uiPriority w:val="9"/>
    <w:rsid w:val="00F059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1">
    <w:name w:val="Heading 4 Char1"/>
    <w:basedOn w:val="DefaultParagraphFont"/>
    <w:uiPriority w:val="9"/>
    <w:semiHidden/>
    <w:rsid w:val="00F059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1">
    <w:name w:val="Heading 2 Char1"/>
    <w:basedOn w:val="DefaultParagraphFont"/>
    <w:uiPriority w:val="9"/>
    <w:semiHidden/>
    <w:rsid w:val="00F059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059A0"/>
    <w:rPr>
      <w:sz w:val="16"/>
      <w:szCs w:val="16"/>
    </w:rPr>
  </w:style>
  <w:style w:type="paragraph" w:customStyle="1" w:styleId="para">
    <w:name w:val="para"/>
    <w:basedOn w:val="Normal"/>
    <w:rsid w:val="002E0E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FBFAF41-9515-4A2B-80C9-815BC423E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eapraku80@gmail.com</dc:creator>
  <cp:keywords/>
  <dc:description/>
  <cp:lastModifiedBy>Sule Yak Watara_YS</cp:lastModifiedBy>
  <cp:revision>10</cp:revision>
  <dcterms:created xsi:type="dcterms:W3CDTF">2021-05-02T13:28:00Z</dcterms:created>
  <dcterms:modified xsi:type="dcterms:W3CDTF">2021-05-1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45688ea-3c02-394e-bc61-82130367eb22</vt:lpwstr>
  </property>
</Properties>
</file>